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77387" w14:textId="47A07ADA" w:rsidR="00AA4C05" w:rsidRPr="001E3E56" w:rsidRDefault="00CF477D" w:rsidP="001E3E5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E3E56">
        <w:rPr>
          <w:rFonts w:ascii="Times New Roman" w:hAnsi="Times New Roman" w:cs="Times New Roman"/>
          <w:b/>
          <w:bCs/>
        </w:rPr>
        <w:t>Supplementary Tables</w:t>
      </w:r>
    </w:p>
    <w:p w14:paraId="6F9B2528" w14:textId="41EDACBA" w:rsidR="00F7138B" w:rsidRDefault="00F7138B" w:rsidP="001E3E5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E3E5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1. </w:t>
      </w:r>
      <w:r w:rsidR="006649F7" w:rsidRPr="00F82F55">
        <w:rPr>
          <w:rFonts w:ascii="Times New Roman" w:hAnsi="Times New Roman" w:cs="Times New Roman"/>
        </w:rPr>
        <w:t>Used PCR p</w:t>
      </w:r>
      <w:r w:rsidR="0093393A" w:rsidRPr="00F82F55">
        <w:rPr>
          <w:rFonts w:ascii="Times New Roman" w:hAnsi="Times New Roman" w:cs="Times New Roman"/>
        </w:rPr>
        <w:t xml:space="preserve">rimers </w:t>
      </w:r>
      <w:r w:rsidR="006649F7" w:rsidRPr="00F82F55">
        <w:rPr>
          <w:rFonts w:ascii="Times New Roman" w:hAnsi="Times New Roman" w:cs="Times New Roman"/>
        </w:rPr>
        <w:t xml:space="preserve">for </w:t>
      </w:r>
      <w:r w:rsidR="007F5F40" w:rsidRPr="00F82F55">
        <w:rPr>
          <w:rFonts w:ascii="Times New Roman" w:hAnsi="Times New Roman" w:cs="Times New Roman"/>
          <w:i/>
          <w:iCs/>
        </w:rPr>
        <w:t>BTD</w:t>
      </w:r>
      <w:r w:rsidR="007F5F40" w:rsidRPr="00F82F55">
        <w:rPr>
          <w:rFonts w:ascii="Times New Roman" w:hAnsi="Times New Roman" w:cs="Times New Roman"/>
        </w:rPr>
        <w:t xml:space="preserve"> gene amplification</w:t>
      </w:r>
      <w:r w:rsidR="007F5F40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65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299"/>
        <w:gridCol w:w="3686"/>
      </w:tblGrid>
      <w:tr w:rsidR="00D370C5" w:rsidRPr="00D370C5" w14:paraId="68EA0606" w14:textId="77777777" w:rsidTr="00F82F55">
        <w:trPr>
          <w:jc w:val="center"/>
        </w:trPr>
        <w:tc>
          <w:tcPr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BD033" w14:textId="1708E01B" w:rsidR="00206ED5" w:rsidRPr="00D370C5" w:rsidRDefault="00DE4B49" w:rsidP="002954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Region-1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6AFE5226" w14:textId="34371D4D" w:rsidR="00206ED5" w:rsidRPr="00D370C5" w:rsidRDefault="00206ED5" w:rsidP="002954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2F83919C" w14:textId="221BEA66" w:rsidR="00206ED5" w:rsidRPr="00D370C5" w:rsidRDefault="00206ED5" w:rsidP="002954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TTCCTGCCTCCTTTCCTAATCA</w:t>
            </w:r>
          </w:p>
        </w:tc>
      </w:tr>
      <w:tr w:rsidR="00D370C5" w:rsidRPr="00D370C5" w14:paraId="50421A4A" w14:textId="77777777" w:rsidTr="00F82F55">
        <w:trPr>
          <w:jc w:val="center"/>
        </w:trPr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28E6F" w14:textId="16A0B9D2" w:rsidR="00206ED5" w:rsidRPr="00D370C5" w:rsidRDefault="00206ED5" w:rsidP="002954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6C0CF751" w14:textId="416BDCDA" w:rsidR="00206ED5" w:rsidRPr="00D370C5" w:rsidRDefault="00206ED5" w:rsidP="002954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2AA08DE1" w14:textId="5A0CAED4" w:rsidR="00206ED5" w:rsidRPr="00D370C5" w:rsidRDefault="00206ED5" w:rsidP="002954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ACACAAGGGATTTTTCCCCAC</w:t>
            </w:r>
          </w:p>
        </w:tc>
      </w:tr>
      <w:tr w:rsidR="00D370C5" w:rsidRPr="00D370C5" w14:paraId="2F5CC452" w14:textId="77777777" w:rsidTr="00F82F55">
        <w:trPr>
          <w:jc w:val="center"/>
        </w:trPr>
        <w:tc>
          <w:tcPr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A8F8C" w14:textId="28779445" w:rsidR="005D5A1E" w:rsidRPr="00D370C5" w:rsidRDefault="00DE4B49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Region-2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27C737F7" w14:textId="776DA506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6C37BB2" w14:textId="77E32E9A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CAGGATTCTTTATTCAGCTG</w:t>
            </w:r>
          </w:p>
        </w:tc>
      </w:tr>
      <w:tr w:rsidR="00D370C5" w:rsidRPr="00D370C5" w14:paraId="24A85906" w14:textId="77777777" w:rsidTr="00F82F55">
        <w:trPr>
          <w:jc w:val="center"/>
        </w:trPr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14E45A8E" w14:textId="77777777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6960C99A" w14:textId="4460DB6E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469D3139" w14:textId="6DCCFDE5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CAATCTGCTCTGTATGAGAG</w:t>
            </w:r>
          </w:p>
        </w:tc>
      </w:tr>
      <w:tr w:rsidR="00D370C5" w:rsidRPr="00D370C5" w14:paraId="5D1D8268" w14:textId="77777777" w:rsidTr="00F82F55">
        <w:trPr>
          <w:jc w:val="center"/>
        </w:trPr>
        <w:tc>
          <w:tcPr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BF1A6" w14:textId="5FAFC316" w:rsidR="005D5A1E" w:rsidRPr="00D370C5" w:rsidRDefault="00DE4B49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Region-3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3CE3FDAD" w14:textId="1AD6DEF9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9DE94EC" w14:textId="57BF5142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CTGCCATCTGATAACAGAC</w:t>
            </w:r>
          </w:p>
        </w:tc>
      </w:tr>
      <w:tr w:rsidR="00D370C5" w:rsidRPr="00D370C5" w14:paraId="55FC24AF" w14:textId="77777777" w:rsidTr="00F82F55">
        <w:trPr>
          <w:jc w:val="center"/>
        </w:trPr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5020AD11" w14:textId="77777777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3DC561F2" w14:textId="4034AC1B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76BD1F6C" w14:textId="5FB1FD6B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TGACTTAGATCACCTCTGTG</w:t>
            </w:r>
          </w:p>
        </w:tc>
      </w:tr>
      <w:tr w:rsidR="00D370C5" w:rsidRPr="00D370C5" w14:paraId="1F7C304F" w14:textId="77777777" w:rsidTr="00F82F55">
        <w:trPr>
          <w:jc w:val="center"/>
        </w:trPr>
        <w:tc>
          <w:tcPr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697F6" w14:textId="59E02D60" w:rsidR="005D5A1E" w:rsidRPr="00D370C5" w:rsidRDefault="00DE4B49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Region-4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20AC3ED9" w14:textId="09569F73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Forward</w:t>
            </w:r>
            <w:r w:rsidR="00DE4B49" w:rsidRPr="00D370C5">
              <w:rPr>
                <w:rFonts w:ascii="Times New Roman" w:hAnsi="Times New Roman" w:cs="Times New Roman"/>
                <w:b/>
                <w:bCs/>
              </w:rPr>
              <w:t>-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05EFE4E4" w14:textId="7A1E3F53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TCAATCTCCTGACCTCATG</w:t>
            </w:r>
          </w:p>
        </w:tc>
      </w:tr>
      <w:tr w:rsidR="00D370C5" w:rsidRPr="00D370C5" w14:paraId="51D00288" w14:textId="77777777" w:rsidTr="00F82F55">
        <w:trPr>
          <w:jc w:val="center"/>
        </w:trPr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3BA76362" w14:textId="77777777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0D476B2A" w14:textId="5E6F582D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Reverse</w:t>
            </w:r>
            <w:r w:rsidR="00DE4B49" w:rsidRPr="00D370C5">
              <w:rPr>
                <w:rFonts w:ascii="Times New Roman" w:hAnsi="Times New Roman" w:cs="Times New Roman"/>
                <w:b/>
                <w:bCs/>
              </w:rPr>
              <w:t>-1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1B73F5AB" w14:textId="2EE04C9A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GTTCCATTATTGCTGAACACGA</w:t>
            </w:r>
          </w:p>
        </w:tc>
      </w:tr>
      <w:tr w:rsidR="00D370C5" w:rsidRPr="00D370C5" w14:paraId="7CD4F8A7" w14:textId="77777777" w:rsidTr="00F82F55">
        <w:trPr>
          <w:jc w:val="center"/>
        </w:trPr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3EDE91EB" w14:textId="77777777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734BD803" w14:textId="68067568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Forward</w:t>
            </w:r>
            <w:r w:rsidR="00DE4B49" w:rsidRPr="00D370C5">
              <w:rPr>
                <w:rFonts w:ascii="Times New Roman" w:hAnsi="Times New Roman" w:cs="Times New Roman"/>
                <w:b/>
                <w:bCs/>
              </w:rPr>
              <w:t>-2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37866B7E" w14:textId="6E0720FA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TTGTCATAGCAGTGACC</w:t>
            </w:r>
          </w:p>
        </w:tc>
      </w:tr>
      <w:tr w:rsidR="00D370C5" w:rsidRPr="00D370C5" w14:paraId="351D64EF" w14:textId="77777777" w:rsidTr="00F82F55">
        <w:trPr>
          <w:jc w:val="center"/>
        </w:trPr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4AA222FE" w14:textId="77777777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1E9430A6" w14:textId="09311614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Reverse</w:t>
            </w:r>
            <w:r w:rsidR="00DE4B49" w:rsidRPr="00D370C5">
              <w:rPr>
                <w:rFonts w:ascii="Times New Roman" w:hAnsi="Times New Roman" w:cs="Times New Roman"/>
                <w:b/>
                <w:bCs/>
              </w:rPr>
              <w:t>-2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7A74D946" w14:textId="4669C337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GTCCGTTTCACCTGTTGCA</w:t>
            </w:r>
          </w:p>
        </w:tc>
      </w:tr>
      <w:tr w:rsidR="00D370C5" w:rsidRPr="00D370C5" w14:paraId="017613D2" w14:textId="77777777" w:rsidTr="00F82F55">
        <w:trPr>
          <w:jc w:val="center"/>
        </w:trPr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7DAC2CF6" w14:textId="77777777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01E215DE" w14:textId="3FC7C2F4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Forward</w:t>
            </w:r>
            <w:r w:rsidR="00DE4B49" w:rsidRPr="00D370C5">
              <w:rPr>
                <w:rFonts w:ascii="Times New Roman" w:hAnsi="Times New Roman" w:cs="Times New Roman"/>
                <w:b/>
                <w:bCs/>
              </w:rPr>
              <w:t>-3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88009B5" w14:textId="1B9EF26E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ATACACACCCCTCTGGAGTC</w:t>
            </w:r>
          </w:p>
        </w:tc>
      </w:tr>
      <w:tr w:rsidR="00D370C5" w:rsidRPr="00D370C5" w14:paraId="228442F7" w14:textId="77777777" w:rsidTr="00F82F55">
        <w:trPr>
          <w:jc w:val="center"/>
        </w:trPr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19C074C7" w14:textId="77777777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1B7C151E" w14:textId="6C06DD47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Reverse</w:t>
            </w:r>
            <w:r w:rsidR="00DE4B49" w:rsidRPr="00D370C5">
              <w:rPr>
                <w:rFonts w:ascii="Times New Roman" w:hAnsi="Times New Roman" w:cs="Times New Roman"/>
                <w:b/>
                <w:bCs/>
              </w:rPr>
              <w:t>-3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68A19136" w14:textId="618CA827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GTAAGTGCCATGTACTGT</w:t>
            </w:r>
          </w:p>
        </w:tc>
      </w:tr>
      <w:tr w:rsidR="00D370C5" w:rsidRPr="00D370C5" w14:paraId="038C3AE7" w14:textId="77777777" w:rsidTr="00F82F55">
        <w:trPr>
          <w:jc w:val="center"/>
        </w:trPr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68A548DD" w14:textId="77777777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27E92E96" w14:textId="2F295C38" w:rsidR="005D5A1E" w:rsidRPr="00F82F55" w:rsidRDefault="005D5A1E" w:rsidP="005D5A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Forward</w:t>
            </w:r>
            <w:r w:rsidR="00DE4B49" w:rsidRPr="00D370C5">
              <w:rPr>
                <w:rFonts w:ascii="Times New Roman" w:hAnsi="Times New Roman" w:cs="Times New Roman"/>
                <w:b/>
                <w:bCs/>
              </w:rPr>
              <w:t>-4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7447AE26" w14:textId="27ED393F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AGAAGGATGCTCAGGAAGTC</w:t>
            </w:r>
          </w:p>
        </w:tc>
      </w:tr>
      <w:tr w:rsidR="00D370C5" w:rsidRPr="00D370C5" w14:paraId="73BC5C09" w14:textId="77777777" w:rsidTr="00F82F55">
        <w:trPr>
          <w:jc w:val="center"/>
        </w:trPr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57CB0E30" w14:textId="77777777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23EC379B" w14:textId="3A300C27" w:rsidR="005D5A1E" w:rsidRPr="00F82F55" w:rsidRDefault="005D5A1E" w:rsidP="005D5A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D370C5">
              <w:rPr>
                <w:rFonts w:ascii="Times New Roman" w:hAnsi="Times New Roman" w:cs="Times New Roman"/>
                <w:b/>
                <w:bCs/>
              </w:rPr>
              <w:t>Reverse</w:t>
            </w:r>
            <w:r w:rsidR="00DE4B49" w:rsidRPr="00D370C5">
              <w:rPr>
                <w:rFonts w:ascii="Times New Roman" w:hAnsi="Times New Roman" w:cs="Times New Roman"/>
                <w:b/>
                <w:bCs/>
              </w:rPr>
              <w:t>-4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16FB4FE2" w14:textId="7763A98D" w:rsidR="005D5A1E" w:rsidRPr="00D370C5" w:rsidRDefault="005D5A1E" w:rsidP="005D5A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F55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AACATGATGGCCAGAGTC</w:t>
            </w:r>
          </w:p>
        </w:tc>
      </w:tr>
    </w:tbl>
    <w:p w14:paraId="70F288A5" w14:textId="77777777" w:rsidR="007F5F40" w:rsidRDefault="007F5F40" w:rsidP="001E3E5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F97D86F" w14:textId="349417A9" w:rsidR="00AA4C05" w:rsidRPr="001E3E56" w:rsidRDefault="00CF477D" w:rsidP="001E3E56">
      <w:pPr>
        <w:spacing w:line="480" w:lineRule="auto"/>
        <w:jc w:val="center"/>
        <w:rPr>
          <w:rFonts w:ascii="Times New Roman" w:hAnsi="Times New Roman" w:cs="Times New Roman"/>
        </w:rPr>
      </w:pPr>
      <w:r w:rsidRPr="001E3E56">
        <w:rPr>
          <w:rFonts w:ascii="Times New Roman" w:hAnsi="Times New Roman" w:cs="Times New Roman"/>
          <w:b/>
          <w:bCs/>
        </w:rPr>
        <w:t xml:space="preserve">Supplementary Table </w:t>
      </w:r>
      <w:r w:rsidR="00F7138B">
        <w:rPr>
          <w:rFonts w:ascii="Times New Roman" w:hAnsi="Times New Roman" w:cs="Times New Roman"/>
          <w:b/>
          <w:bCs/>
        </w:rPr>
        <w:t>2</w:t>
      </w:r>
      <w:r w:rsidR="00AA4C05" w:rsidRPr="001E3E56">
        <w:rPr>
          <w:rFonts w:ascii="Times New Roman" w:hAnsi="Times New Roman" w:cs="Times New Roman"/>
          <w:b/>
          <w:bCs/>
        </w:rPr>
        <w:t xml:space="preserve">. </w:t>
      </w:r>
      <w:r w:rsidR="00AA4C05" w:rsidRPr="001E3E56">
        <w:rPr>
          <w:rFonts w:ascii="Times New Roman" w:hAnsi="Times New Roman" w:cs="Times New Roman"/>
        </w:rPr>
        <w:t xml:space="preserve">Comparisons of genotype and allele frequencies for the </w:t>
      </w:r>
      <w:r w:rsidR="00AA4C05" w:rsidRPr="001E3E56">
        <w:rPr>
          <w:rFonts w:ascii="Times New Roman" w:hAnsi="Times New Roman" w:cs="Times New Roman"/>
          <w:i/>
          <w:iCs/>
        </w:rPr>
        <w:t>BTD</w:t>
      </w:r>
      <w:r w:rsidR="00AA4C05" w:rsidRPr="001E3E56">
        <w:rPr>
          <w:rFonts w:ascii="Times New Roman" w:hAnsi="Times New Roman" w:cs="Times New Roman"/>
        </w:rPr>
        <w:t xml:space="preserve"> c.1330G&gt;C and c.470G&gt;A mutations between the groups</w:t>
      </w:r>
    </w:p>
    <w:tbl>
      <w:tblPr>
        <w:tblStyle w:val="TableGrid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1302"/>
        <w:gridCol w:w="1323"/>
        <w:gridCol w:w="1276"/>
        <w:gridCol w:w="992"/>
        <w:gridCol w:w="1134"/>
        <w:gridCol w:w="1134"/>
        <w:gridCol w:w="993"/>
      </w:tblGrid>
      <w:tr w:rsidR="00AA4C05" w:rsidRPr="001E3E56" w14:paraId="385D0459" w14:textId="77777777" w:rsidTr="001E3E56">
        <w:trPr>
          <w:jc w:val="center"/>
        </w:trPr>
        <w:tc>
          <w:tcPr>
            <w:tcW w:w="10065" w:type="dxa"/>
            <w:gridSpan w:val="8"/>
            <w:tcBorders>
              <w:bottom w:val="single" w:sz="4" w:space="0" w:color="auto"/>
            </w:tcBorders>
            <w:vAlign w:val="center"/>
          </w:tcPr>
          <w:p w14:paraId="2F5704B9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  <w:i/>
                <w:iCs/>
              </w:rPr>
              <w:t>BTD</w:t>
            </w:r>
            <w:r w:rsidRPr="001E3E56">
              <w:rPr>
                <w:rFonts w:ascii="Times New Roman" w:hAnsi="Times New Roman" w:cs="Times New Roman"/>
                <w:b/>
                <w:bCs/>
              </w:rPr>
              <w:t xml:space="preserve"> c.1330G&gt;C Mutation</w:t>
            </w:r>
          </w:p>
        </w:tc>
      </w:tr>
      <w:tr w:rsidR="00AA4C05" w:rsidRPr="001E3E56" w14:paraId="2AFE9A36" w14:textId="77777777" w:rsidTr="001E3E56">
        <w:trPr>
          <w:jc w:val="center"/>
        </w:trPr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637CADAF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00D3B" w14:textId="4FA8EA32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Genotype</w:t>
            </w:r>
            <w:r w:rsidR="001E3E5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8778A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Allele</w:t>
            </w:r>
          </w:p>
        </w:tc>
      </w:tr>
      <w:tr w:rsidR="00AA4C05" w:rsidRPr="001E3E56" w14:paraId="49A7DDA2" w14:textId="77777777" w:rsidTr="001E3E56">
        <w:trPr>
          <w:jc w:val="center"/>
        </w:trPr>
        <w:tc>
          <w:tcPr>
            <w:tcW w:w="1911" w:type="dxa"/>
            <w:vAlign w:val="center"/>
          </w:tcPr>
          <w:p w14:paraId="046EE27C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2CF372DC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GG, n (%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128A2429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GC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9A0240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CC, n 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55246C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630E8B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G, 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318CA9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C, n 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6EE2902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A4C05" w:rsidRPr="001E3E56" w14:paraId="10F621CB" w14:textId="77777777" w:rsidTr="001E3E56">
        <w:trPr>
          <w:jc w:val="center"/>
        </w:trPr>
        <w:tc>
          <w:tcPr>
            <w:tcW w:w="1911" w:type="dxa"/>
            <w:vAlign w:val="center"/>
          </w:tcPr>
          <w:p w14:paraId="47EE7AA0" w14:textId="77777777" w:rsidR="00AA4C05" w:rsidRPr="001E3E56" w:rsidRDefault="00AA4C05" w:rsidP="001E3E5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Partial Deficiency</w:t>
            </w:r>
          </w:p>
        </w:tc>
        <w:tc>
          <w:tcPr>
            <w:tcW w:w="1302" w:type="dxa"/>
            <w:vAlign w:val="center"/>
          </w:tcPr>
          <w:p w14:paraId="22E31FBF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95 (56.5)</w:t>
            </w:r>
          </w:p>
        </w:tc>
        <w:tc>
          <w:tcPr>
            <w:tcW w:w="1323" w:type="dxa"/>
            <w:vAlign w:val="center"/>
          </w:tcPr>
          <w:p w14:paraId="7E45B122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50 (29.8)</w:t>
            </w:r>
          </w:p>
        </w:tc>
        <w:tc>
          <w:tcPr>
            <w:tcW w:w="1276" w:type="dxa"/>
            <w:vAlign w:val="center"/>
          </w:tcPr>
          <w:p w14:paraId="52A961E2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23 (13.7)</w:t>
            </w:r>
          </w:p>
        </w:tc>
        <w:tc>
          <w:tcPr>
            <w:tcW w:w="992" w:type="dxa"/>
            <w:vMerge w:val="restart"/>
            <w:vAlign w:val="center"/>
          </w:tcPr>
          <w:p w14:paraId="471CF0BF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34" w:type="dxa"/>
            <w:vAlign w:val="center"/>
          </w:tcPr>
          <w:p w14:paraId="3C4C9A77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color w:val="000000"/>
              </w:rPr>
              <w:t>240 (71.4)</w:t>
            </w:r>
          </w:p>
        </w:tc>
        <w:tc>
          <w:tcPr>
            <w:tcW w:w="1134" w:type="dxa"/>
            <w:vAlign w:val="center"/>
          </w:tcPr>
          <w:p w14:paraId="61CEA138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color w:val="000000"/>
              </w:rPr>
              <w:t>96 (28.6)</w:t>
            </w:r>
          </w:p>
        </w:tc>
        <w:tc>
          <w:tcPr>
            <w:tcW w:w="993" w:type="dxa"/>
            <w:vMerge w:val="restart"/>
            <w:vAlign w:val="center"/>
          </w:tcPr>
          <w:p w14:paraId="4F0BC0F4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0.3</w:t>
            </w:r>
          </w:p>
        </w:tc>
      </w:tr>
      <w:tr w:rsidR="00AA4C05" w:rsidRPr="001E3E56" w14:paraId="727A7396" w14:textId="77777777" w:rsidTr="001E3E56">
        <w:trPr>
          <w:jc w:val="center"/>
        </w:trPr>
        <w:tc>
          <w:tcPr>
            <w:tcW w:w="1911" w:type="dxa"/>
            <w:vAlign w:val="center"/>
          </w:tcPr>
          <w:p w14:paraId="4D7B115B" w14:textId="77777777" w:rsidR="00AA4C05" w:rsidRPr="001E3E56" w:rsidRDefault="00AA4C05" w:rsidP="001E3E5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Normal Activity</w:t>
            </w:r>
          </w:p>
        </w:tc>
        <w:tc>
          <w:tcPr>
            <w:tcW w:w="1302" w:type="dxa"/>
            <w:vAlign w:val="center"/>
          </w:tcPr>
          <w:p w14:paraId="0555BB23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13 (54.2)</w:t>
            </w:r>
          </w:p>
        </w:tc>
        <w:tc>
          <w:tcPr>
            <w:tcW w:w="1323" w:type="dxa"/>
            <w:vAlign w:val="center"/>
          </w:tcPr>
          <w:p w14:paraId="44F8D07B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276" w:type="dxa"/>
            <w:vAlign w:val="center"/>
          </w:tcPr>
          <w:p w14:paraId="1862E351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6 (25)</w:t>
            </w:r>
          </w:p>
        </w:tc>
        <w:tc>
          <w:tcPr>
            <w:tcW w:w="992" w:type="dxa"/>
            <w:vMerge/>
            <w:vAlign w:val="center"/>
          </w:tcPr>
          <w:p w14:paraId="24B74BBB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6E10C58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color w:val="000000"/>
              </w:rPr>
              <w:t>31 (64.6)</w:t>
            </w:r>
          </w:p>
        </w:tc>
        <w:tc>
          <w:tcPr>
            <w:tcW w:w="1134" w:type="dxa"/>
            <w:vAlign w:val="center"/>
          </w:tcPr>
          <w:p w14:paraId="22A3436B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color w:val="000000"/>
              </w:rPr>
              <w:t>17 (35.4)</w:t>
            </w:r>
          </w:p>
        </w:tc>
        <w:tc>
          <w:tcPr>
            <w:tcW w:w="993" w:type="dxa"/>
            <w:vMerge/>
            <w:vAlign w:val="center"/>
          </w:tcPr>
          <w:p w14:paraId="6C5E233B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4C05" w:rsidRPr="001E3E56" w14:paraId="4CB44F24" w14:textId="77777777" w:rsidTr="001E3E56">
        <w:trPr>
          <w:jc w:val="center"/>
        </w:trPr>
        <w:tc>
          <w:tcPr>
            <w:tcW w:w="10065" w:type="dxa"/>
            <w:gridSpan w:val="8"/>
            <w:tcBorders>
              <w:bottom w:val="single" w:sz="4" w:space="0" w:color="auto"/>
            </w:tcBorders>
            <w:vAlign w:val="center"/>
          </w:tcPr>
          <w:p w14:paraId="5EB123B9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b/>
                <w:bCs/>
                <w:i/>
                <w:iCs/>
              </w:rPr>
              <w:t>BTD</w:t>
            </w:r>
            <w:r w:rsidRPr="001E3E56">
              <w:rPr>
                <w:rFonts w:ascii="Times New Roman" w:hAnsi="Times New Roman" w:cs="Times New Roman"/>
                <w:b/>
                <w:bCs/>
              </w:rPr>
              <w:t xml:space="preserve"> c.470G&gt;A Mutation</w:t>
            </w:r>
          </w:p>
        </w:tc>
      </w:tr>
      <w:tr w:rsidR="00AA4C05" w:rsidRPr="001E3E56" w14:paraId="7388CB95" w14:textId="77777777" w:rsidTr="001E3E56">
        <w:trPr>
          <w:jc w:val="center"/>
        </w:trPr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3C4CF73D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5ACDC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55BA0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Allele</w:t>
            </w:r>
          </w:p>
        </w:tc>
      </w:tr>
      <w:tr w:rsidR="00AA4C05" w:rsidRPr="001E3E56" w14:paraId="39D8B48B" w14:textId="77777777" w:rsidTr="001E3E56">
        <w:trPr>
          <w:jc w:val="center"/>
        </w:trPr>
        <w:tc>
          <w:tcPr>
            <w:tcW w:w="1911" w:type="dxa"/>
            <w:vAlign w:val="center"/>
          </w:tcPr>
          <w:p w14:paraId="61F717C0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5F570E12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GG, n (%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29C3A2E7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GA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4D5401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AA, n 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E9C8D45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E460E9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G, 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66CA79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A, n 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C72594D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A4C05" w:rsidRPr="001E3E56" w14:paraId="7BAB8B49" w14:textId="77777777" w:rsidTr="001E3E56">
        <w:trPr>
          <w:jc w:val="center"/>
        </w:trPr>
        <w:tc>
          <w:tcPr>
            <w:tcW w:w="1911" w:type="dxa"/>
            <w:vAlign w:val="center"/>
          </w:tcPr>
          <w:p w14:paraId="4992FC9B" w14:textId="77777777" w:rsidR="00AA4C05" w:rsidRPr="001E3E56" w:rsidRDefault="00AA4C05" w:rsidP="001E3E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Partial Deficiency</w:t>
            </w:r>
          </w:p>
        </w:tc>
        <w:tc>
          <w:tcPr>
            <w:tcW w:w="1302" w:type="dxa"/>
            <w:vAlign w:val="center"/>
          </w:tcPr>
          <w:p w14:paraId="26F1A46C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131 (78)</w:t>
            </w:r>
          </w:p>
        </w:tc>
        <w:tc>
          <w:tcPr>
            <w:tcW w:w="1323" w:type="dxa"/>
            <w:vAlign w:val="center"/>
          </w:tcPr>
          <w:p w14:paraId="1F3D7C1B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25 (14.9)</w:t>
            </w:r>
          </w:p>
        </w:tc>
        <w:tc>
          <w:tcPr>
            <w:tcW w:w="1276" w:type="dxa"/>
            <w:vAlign w:val="center"/>
          </w:tcPr>
          <w:p w14:paraId="14CEEC7B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12 (7.1)</w:t>
            </w:r>
          </w:p>
        </w:tc>
        <w:tc>
          <w:tcPr>
            <w:tcW w:w="992" w:type="dxa"/>
            <w:vMerge w:val="restart"/>
            <w:vAlign w:val="center"/>
          </w:tcPr>
          <w:p w14:paraId="6152E7E6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vAlign w:val="center"/>
          </w:tcPr>
          <w:p w14:paraId="44974BC1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287 (85.4)</w:t>
            </w:r>
          </w:p>
        </w:tc>
        <w:tc>
          <w:tcPr>
            <w:tcW w:w="1134" w:type="dxa"/>
            <w:vAlign w:val="center"/>
          </w:tcPr>
          <w:p w14:paraId="7B4205D9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49 (14.6)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  <w:vAlign w:val="center"/>
          </w:tcPr>
          <w:p w14:paraId="2EE754C3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0.91</w:t>
            </w:r>
          </w:p>
        </w:tc>
      </w:tr>
      <w:tr w:rsidR="00AA4C05" w:rsidRPr="001E3E56" w14:paraId="29B7962C" w14:textId="77777777" w:rsidTr="001E3E56">
        <w:trPr>
          <w:jc w:val="center"/>
        </w:trPr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7F0B7689" w14:textId="77777777" w:rsidR="00AA4C05" w:rsidRPr="001E3E56" w:rsidRDefault="00AA4C05" w:rsidP="001E3E5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Normal Activity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75CF7242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18 (72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325F3DFF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7 (2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DA2865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E4C6C7A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EA7098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43 (8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EE3CD4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7 (14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EA0610A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308F226" w14:textId="77777777" w:rsidR="00AA4C05" w:rsidRPr="001E3E56" w:rsidRDefault="00AA4C05" w:rsidP="001E3E56">
      <w:pPr>
        <w:spacing w:line="480" w:lineRule="auto"/>
        <w:jc w:val="both"/>
        <w:rPr>
          <w:rFonts w:ascii="Times New Roman" w:hAnsi="Times New Roman" w:cs="Times New Roman"/>
        </w:rPr>
      </w:pPr>
      <w:r w:rsidRPr="001E3E56">
        <w:rPr>
          <w:rFonts w:ascii="Times New Roman" w:hAnsi="Times New Roman" w:cs="Times New Roman"/>
        </w:rPr>
        <w:t>N/A: not available</w:t>
      </w:r>
    </w:p>
    <w:p w14:paraId="093E5F52" w14:textId="77777777" w:rsidR="00AA4C05" w:rsidRPr="001E3E56" w:rsidRDefault="00AA4C05" w:rsidP="001E3E56">
      <w:pPr>
        <w:spacing w:line="480" w:lineRule="auto"/>
        <w:rPr>
          <w:rFonts w:ascii="Times New Roman" w:hAnsi="Times New Roman" w:cs="Times New Roman"/>
        </w:rPr>
      </w:pPr>
    </w:p>
    <w:p w14:paraId="38DB7328" w14:textId="305C7AAC" w:rsidR="00AA4C05" w:rsidRPr="001E3E56" w:rsidRDefault="00CF477D" w:rsidP="001E3E56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  <w:r w:rsidRPr="001E3E56">
        <w:rPr>
          <w:rFonts w:ascii="Times New Roman" w:hAnsi="Times New Roman" w:cs="Times New Roman"/>
          <w:b/>
          <w:bCs/>
        </w:rPr>
        <w:t xml:space="preserve">Supplementary Table </w:t>
      </w:r>
      <w:r w:rsidR="00F7138B">
        <w:rPr>
          <w:rFonts w:ascii="Times New Roman" w:hAnsi="Times New Roman" w:cs="Times New Roman"/>
          <w:b/>
          <w:bCs/>
        </w:rPr>
        <w:t>3</w:t>
      </w:r>
      <w:r w:rsidR="00AA4C05" w:rsidRPr="001E3E56">
        <w:rPr>
          <w:rFonts w:ascii="Times New Roman" w:hAnsi="Times New Roman" w:cs="Times New Roman"/>
          <w:b/>
          <w:bCs/>
        </w:rPr>
        <w:t xml:space="preserve">. </w:t>
      </w:r>
      <w:r w:rsidR="00AA4C05" w:rsidRPr="001E3E56">
        <w:rPr>
          <w:rFonts w:ascii="Times New Roman" w:hAnsi="Times New Roman" w:cs="Times New Roman"/>
        </w:rPr>
        <w:t xml:space="preserve">Comparison of </w:t>
      </w:r>
      <w:r w:rsidR="00AA4C05" w:rsidRPr="001E3E56">
        <w:rPr>
          <w:rFonts w:ascii="Times New Roman" w:hAnsi="Times New Roman" w:cs="Times New Roman"/>
          <w:color w:val="000000"/>
        </w:rPr>
        <w:t>the homozygous, compound, and single mutation carriers according to BTD diagnosis</w:t>
      </w:r>
    </w:p>
    <w:tbl>
      <w:tblPr>
        <w:tblStyle w:val="TableGrid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2705"/>
        <w:gridCol w:w="2409"/>
        <w:gridCol w:w="1985"/>
        <w:gridCol w:w="1134"/>
      </w:tblGrid>
      <w:tr w:rsidR="00AA4C05" w:rsidRPr="001E3E56" w14:paraId="4455A50B" w14:textId="77777777" w:rsidTr="0075166A">
        <w:trPr>
          <w:trHeight w:val="478"/>
          <w:jc w:val="center"/>
        </w:trPr>
        <w:tc>
          <w:tcPr>
            <w:tcW w:w="2257" w:type="dxa"/>
            <w:vAlign w:val="center"/>
          </w:tcPr>
          <w:p w14:paraId="55DD9000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2FEA2FAF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Homozygous Mutation</w:t>
            </w:r>
          </w:p>
          <w:p w14:paraId="463424B1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9706527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OLE_LINK1"/>
            <w:r w:rsidRPr="001E3E5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ompound </w:t>
            </w:r>
            <w:r w:rsidRPr="001E3E56">
              <w:rPr>
                <w:rFonts w:ascii="Times New Roman" w:hAnsi="Times New Roman" w:cs="Times New Roman"/>
                <w:b/>
                <w:bCs/>
              </w:rPr>
              <w:t>Mutation</w:t>
            </w:r>
          </w:p>
          <w:p w14:paraId="47E5749D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n (%)</w:t>
            </w:r>
            <w:bookmarkEnd w:id="0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8B79702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ingle </w:t>
            </w:r>
            <w:r w:rsidRPr="001E3E56">
              <w:rPr>
                <w:rFonts w:ascii="Times New Roman" w:hAnsi="Times New Roman" w:cs="Times New Roman"/>
                <w:b/>
                <w:bCs/>
              </w:rPr>
              <w:t>Mutation</w:t>
            </w:r>
          </w:p>
          <w:p w14:paraId="4628F7C0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B55A4A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A4C05" w:rsidRPr="001E3E56" w14:paraId="4A06811A" w14:textId="77777777" w:rsidTr="0075166A">
        <w:trPr>
          <w:jc w:val="center"/>
        </w:trPr>
        <w:tc>
          <w:tcPr>
            <w:tcW w:w="2257" w:type="dxa"/>
            <w:vAlign w:val="center"/>
          </w:tcPr>
          <w:p w14:paraId="24A980DF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Profound Deficiency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15C1B7BE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3B2A780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2 (10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7D0AB2C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43905F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4C05" w:rsidRPr="001E3E56" w14:paraId="28EC7E53" w14:textId="77777777" w:rsidTr="0075166A">
        <w:trPr>
          <w:jc w:val="center"/>
        </w:trPr>
        <w:tc>
          <w:tcPr>
            <w:tcW w:w="2257" w:type="dxa"/>
            <w:vAlign w:val="center"/>
          </w:tcPr>
          <w:p w14:paraId="76938E32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Partial Deficiency</w:t>
            </w:r>
          </w:p>
        </w:tc>
        <w:tc>
          <w:tcPr>
            <w:tcW w:w="2705" w:type="dxa"/>
            <w:vAlign w:val="center"/>
          </w:tcPr>
          <w:p w14:paraId="15C30682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38 (33)</w:t>
            </w:r>
          </w:p>
        </w:tc>
        <w:tc>
          <w:tcPr>
            <w:tcW w:w="2409" w:type="dxa"/>
            <w:vAlign w:val="center"/>
          </w:tcPr>
          <w:p w14:paraId="75DD63E4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57 (49.6)</w:t>
            </w:r>
          </w:p>
        </w:tc>
        <w:tc>
          <w:tcPr>
            <w:tcW w:w="1985" w:type="dxa"/>
            <w:vAlign w:val="center"/>
          </w:tcPr>
          <w:p w14:paraId="494E2AA6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20 (17.4)</w:t>
            </w:r>
          </w:p>
        </w:tc>
        <w:tc>
          <w:tcPr>
            <w:tcW w:w="1134" w:type="dxa"/>
            <w:vMerge w:val="restart"/>
            <w:vAlign w:val="center"/>
          </w:tcPr>
          <w:p w14:paraId="56C6EFDB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0.181</w:t>
            </w:r>
          </w:p>
        </w:tc>
      </w:tr>
      <w:tr w:rsidR="00AA4C05" w:rsidRPr="001E3E56" w14:paraId="37CDE9F2" w14:textId="77777777" w:rsidTr="0075166A">
        <w:trPr>
          <w:jc w:val="center"/>
        </w:trPr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14:paraId="13B700DC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3E56">
              <w:rPr>
                <w:rFonts w:ascii="Times New Roman" w:hAnsi="Times New Roman" w:cs="Times New Roman"/>
                <w:b/>
                <w:bCs/>
              </w:rPr>
              <w:t>Normal Activity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6EA8AF11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6 (26.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8511363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9 (39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961B2AE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3E56">
              <w:rPr>
                <w:rFonts w:ascii="Times New Roman" w:hAnsi="Times New Roman" w:cs="Times New Roman"/>
              </w:rPr>
              <w:t>8 (34.8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4107E65" w14:textId="77777777" w:rsidR="00AA4C05" w:rsidRPr="001E3E56" w:rsidRDefault="00AA4C05" w:rsidP="001E3E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67C1F9" w14:textId="611CDF10" w:rsidR="00C868BC" w:rsidRPr="001E3E56" w:rsidRDefault="00AA4C05" w:rsidP="001E3E56">
      <w:pPr>
        <w:spacing w:line="480" w:lineRule="auto"/>
        <w:rPr>
          <w:rFonts w:ascii="Times New Roman" w:hAnsi="Times New Roman" w:cs="Times New Roman"/>
        </w:rPr>
      </w:pPr>
      <w:r w:rsidRPr="001E3E56">
        <w:rPr>
          <w:rFonts w:ascii="Times New Roman" w:hAnsi="Times New Roman" w:cs="Times New Roman"/>
        </w:rPr>
        <w:t>p-value is for the comparison between patients with partial BTD and patients with normal biotinidase activity.</w:t>
      </w:r>
    </w:p>
    <w:sectPr w:rsidR="00C868BC" w:rsidRPr="001E3E56" w:rsidSect="001E3E56">
      <w:head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24D7B" w14:textId="77777777" w:rsidR="00462AC2" w:rsidRDefault="00462AC2" w:rsidP="002130A0">
      <w:pPr>
        <w:spacing w:after="0" w:line="240" w:lineRule="auto"/>
      </w:pPr>
      <w:r>
        <w:separator/>
      </w:r>
    </w:p>
  </w:endnote>
  <w:endnote w:type="continuationSeparator" w:id="0">
    <w:p w14:paraId="1FC30B0F" w14:textId="77777777" w:rsidR="00462AC2" w:rsidRDefault="00462AC2" w:rsidP="00213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541F0" w14:textId="77777777" w:rsidR="00462AC2" w:rsidRDefault="00462AC2" w:rsidP="002130A0">
      <w:pPr>
        <w:spacing w:after="0" w:line="240" w:lineRule="auto"/>
      </w:pPr>
      <w:r>
        <w:separator/>
      </w:r>
    </w:p>
  </w:footnote>
  <w:footnote w:type="continuationSeparator" w:id="0">
    <w:p w14:paraId="3230EF0F" w14:textId="77777777" w:rsidR="00462AC2" w:rsidRDefault="00462AC2" w:rsidP="002130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10971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714D67" w14:textId="6B6BDF5A" w:rsidR="002130A0" w:rsidRDefault="002130A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F8250C" w14:textId="77777777" w:rsidR="002130A0" w:rsidRDefault="002130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EF2"/>
    <w:rsid w:val="001E3E56"/>
    <w:rsid w:val="00206ED5"/>
    <w:rsid w:val="002130A0"/>
    <w:rsid w:val="0029546B"/>
    <w:rsid w:val="002C4502"/>
    <w:rsid w:val="003452EE"/>
    <w:rsid w:val="00394268"/>
    <w:rsid w:val="003E5D41"/>
    <w:rsid w:val="00402CA5"/>
    <w:rsid w:val="00433FE8"/>
    <w:rsid w:val="00462AC2"/>
    <w:rsid w:val="004934D4"/>
    <w:rsid w:val="005166A1"/>
    <w:rsid w:val="00527EF2"/>
    <w:rsid w:val="005D5A1E"/>
    <w:rsid w:val="00605399"/>
    <w:rsid w:val="006120C2"/>
    <w:rsid w:val="006649F7"/>
    <w:rsid w:val="0075166A"/>
    <w:rsid w:val="007F5F40"/>
    <w:rsid w:val="008025F3"/>
    <w:rsid w:val="008F792D"/>
    <w:rsid w:val="0091059C"/>
    <w:rsid w:val="0093393A"/>
    <w:rsid w:val="009B1218"/>
    <w:rsid w:val="00AA4C05"/>
    <w:rsid w:val="00AB3BE1"/>
    <w:rsid w:val="00B47BD1"/>
    <w:rsid w:val="00BC56D7"/>
    <w:rsid w:val="00C868BC"/>
    <w:rsid w:val="00CF477D"/>
    <w:rsid w:val="00D32C97"/>
    <w:rsid w:val="00D370C5"/>
    <w:rsid w:val="00D37A5B"/>
    <w:rsid w:val="00DE4B49"/>
    <w:rsid w:val="00E46918"/>
    <w:rsid w:val="00E6058C"/>
    <w:rsid w:val="00F3061C"/>
    <w:rsid w:val="00F7138B"/>
    <w:rsid w:val="00F82F55"/>
    <w:rsid w:val="00FC0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438115"/>
  <w15:chartTrackingRefBased/>
  <w15:docId w15:val="{5AD593A8-3FEC-47A1-9CFE-15E8DADB1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C05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C05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0A0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3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0A0"/>
    <w:rPr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B3BE1"/>
  </w:style>
  <w:style w:type="paragraph" w:styleId="Revision">
    <w:name w:val="Revision"/>
    <w:hidden/>
    <w:uiPriority w:val="99"/>
    <w:semiHidden/>
    <w:rsid w:val="00F7138B"/>
    <w:pPr>
      <w:spacing w:after="0" w:line="240" w:lineRule="auto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 Müderrisoğlu-akademik</dc:creator>
  <cp:keywords/>
  <dc:description/>
  <cp:lastModifiedBy>Florence Briggs</cp:lastModifiedBy>
  <cp:revision>27</cp:revision>
  <dcterms:created xsi:type="dcterms:W3CDTF">2024-12-07T09:23:00Z</dcterms:created>
  <dcterms:modified xsi:type="dcterms:W3CDTF">2026-02-09T10:39:00Z</dcterms:modified>
</cp:coreProperties>
</file>